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12" w:lineRule="auto"/>
        <w:jc w:val="center"/>
        <w:rPr>
          <w:rFonts w:ascii="Arial" w:hAnsi="Arial" w:eastAsia="宋体" w:cs="Arial"/>
          <w:bCs/>
          <w:sz w:val="24"/>
          <w:szCs w:val="24"/>
        </w:rPr>
      </w:pPr>
      <w:bookmarkStart w:id="0" w:name="_GoBack"/>
      <w:bookmarkEnd w:id="0"/>
      <w:r>
        <w:rPr>
          <w:rFonts w:hint="eastAsia" w:ascii="Arial" w:hAnsi="Arial" w:eastAsia="宋体" w:cs="Arial"/>
          <w:bCs/>
          <w:sz w:val="24"/>
          <w:szCs w:val="24"/>
        </w:rPr>
        <w:t>TABLE</w:t>
      </w:r>
      <w:r>
        <w:rPr>
          <w:rFonts w:ascii="Arial" w:hAnsi="Arial" w:eastAsia="宋体" w:cs="Arial"/>
          <w:bCs/>
          <w:sz w:val="24"/>
          <w:szCs w:val="24"/>
        </w:rPr>
        <w:t xml:space="preserve"> 1. TPVR grading and scoring criteria</w:t>
      </w:r>
    </w:p>
    <w:tbl>
      <w:tblPr>
        <w:tblStyle w:val="6"/>
        <w:tblW w:w="836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5104"/>
        <w:gridCol w:w="155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12" w:lineRule="auto"/>
              <w:ind w:firstLine="480" w:firstLineChars="200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Grading</w:t>
            </w:r>
          </w:p>
        </w:tc>
        <w:tc>
          <w:tcPr>
            <w:tcW w:w="510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12" w:lineRule="auto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Retinopathy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12" w:lineRule="auto"/>
              <w:ind w:firstLine="240" w:firstLineChars="100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Scor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single" w:color="auto" w:sz="4" w:space="0"/>
            </w:tcBorders>
          </w:tcPr>
          <w:p>
            <w:pPr>
              <w:spacing w:line="312" w:lineRule="auto"/>
              <w:ind w:firstLine="480" w:firstLineChars="200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0</w:t>
            </w:r>
          </w:p>
        </w:tc>
        <w:tc>
          <w:tcPr>
            <w:tcW w:w="5104" w:type="dxa"/>
            <w:tcBorders>
              <w:top w:val="single" w:color="auto" w:sz="4" w:space="0"/>
            </w:tcBorders>
          </w:tcPr>
          <w:p>
            <w:pPr>
              <w:spacing w:line="312" w:lineRule="auto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Normal retinal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>
            <w:pPr>
              <w:spacing w:line="312" w:lineRule="auto"/>
              <w:ind w:firstLine="480" w:firstLineChars="200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</w:tcPr>
          <w:p>
            <w:pPr>
              <w:spacing w:line="312" w:lineRule="auto"/>
              <w:ind w:firstLine="480" w:firstLineChars="200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I</w:t>
            </w:r>
          </w:p>
        </w:tc>
        <w:tc>
          <w:tcPr>
            <w:tcW w:w="5104" w:type="dxa"/>
          </w:tcPr>
          <w:p>
            <w:pPr>
              <w:spacing w:line="312" w:lineRule="auto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Retina detached, but surface was smooth</w:t>
            </w:r>
          </w:p>
        </w:tc>
        <w:tc>
          <w:tcPr>
            <w:tcW w:w="1559" w:type="dxa"/>
          </w:tcPr>
          <w:p>
            <w:pPr>
              <w:spacing w:line="312" w:lineRule="auto"/>
              <w:ind w:firstLine="480" w:firstLineChars="200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</w:tcPr>
          <w:p>
            <w:pPr>
              <w:spacing w:line="312" w:lineRule="auto"/>
              <w:ind w:firstLine="480" w:firstLineChars="200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II</w:t>
            </w:r>
          </w:p>
        </w:tc>
        <w:tc>
          <w:tcPr>
            <w:tcW w:w="5104" w:type="dxa"/>
          </w:tcPr>
          <w:p>
            <w:pPr>
              <w:spacing w:line="312" w:lineRule="auto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Retinal detachment with unsmooth epiretinal or subretinal, but no proliferative membrane</w:t>
            </w:r>
          </w:p>
        </w:tc>
        <w:tc>
          <w:tcPr>
            <w:tcW w:w="1559" w:type="dxa"/>
          </w:tcPr>
          <w:p>
            <w:pPr>
              <w:spacing w:line="312" w:lineRule="auto"/>
              <w:ind w:firstLine="480" w:firstLineChars="200"/>
              <w:rPr>
                <w:rFonts w:ascii="Arial" w:hAnsi="Arial" w:eastAsia="宋体" w:cs="Arial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</w:tcPr>
          <w:p>
            <w:pPr>
              <w:spacing w:line="312" w:lineRule="auto"/>
              <w:ind w:firstLine="480" w:firstLineChars="200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II-a</w:t>
            </w:r>
          </w:p>
        </w:tc>
        <w:tc>
          <w:tcPr>
            <w:tcW w:w="5104" w:type="dxa"/>
          </w:tcPr>
          <w:p>
            <w:pPr>
              <w:spacing w:line="312" w:lineRule="auto"/>
              <w:ind w:firstLine="480" w:firstLineChars="200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 xml:space="preserve"> Present in 1 quadrant</w:t>
            </w:r>
          </w:p>
        </w:tc>
        <w:tc>
          <w:tcPr>
            <w:tcW w:w="1559" w:type="dxa"/>
          </w:tcPr>
          <w:p>
            <w:pPr>
              <w:spacing w:line="312" w:lineRule="auto"/>
              <w:ind w:firstLine="480" w:firstLineChars="200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</w:tcPr>
          <w:p>
            <w:pPr>
              <w:spacing w:line="312" w:lineRule="auto"/>
              <w:ind w:firstLine="480" w:firstLineChars="200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II-b</w:t>
            </w:r>
          </w:p>
        </w:tc>
        <w:tc>
          <w:tcPr>
            <w:tcW w:w="5104" w:type="dxa"/>
          </w:tcPr>
          <w:p>
            <w:pPr>
              <w:spacing w:line="312" w:lineRule="auto"/>
              <w:ind w:firstLine="480" w:firstLineChars="200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 xml:space="preserve"> Present in 2 quadrants</w:t>
            </w:r>
          </w:p>
        </w:tc>
        <w:tc>
          <w:tcPr>
            <w:tcW w:w="1559" w:type="dxa"/>
          </w:tcPr>
          <w:p>
            <w:pPr>
              <w:spacing w:line="312" w:lineRule="auto"/>
              <w:ind w:firstLine="480" w:firstLineChars="200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</w:tcPr>
          <w:p>
            <w:pPr>
              <w:spacing w:line="312" w:lineRule="auto"/>
              <w:ind w:firstLine="480" w:firstLineChars="200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II-c</w:t>
            </w:r>
          </w:p>
        </w:tc>
        <w:tc>
          <w:tcPr>
            <w:tcW w:w="5104" w:type="dxa"/>
          </w:tcPr>
          <w:p>
            <w:pPr>
              <w:spacing w:line="312" w:lineRule="auto"/>
              <w:ind w:firstLine="480" w:firstLineChars="200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 xml:space="preserve"> Present in 3 quadrants</w:t>
            </w:r>
          </w:p>
        </w:tc>
        <w:tc>
          <w:tcPr>
            <w:tcW w:w="1559" w:type="dxa"/>
          </w:tcPr>
          <w:p>
            <w:pPr>
              <w:spacing w:line="312" w:lineRule="auto"/>
              <w:ind w:firstLine="480" w:firstLineChars="200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</w:tcPr>
          <w:p>
            <w:pPr>
              <w:spacing w:line="312" w:lineRule="auto"/>
              <w:ind w:firstLine="480" w:firstLineChars="200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II-d</w:t>
            </w:r>
          </w:p>
        </w:tc>
        <w:tc>
          <w:tcPr>
            <w:tcW w:w="5104" w:type="dxa"/>
          </w:tcPr>
          <w:p>
            <w:pPr>
              <w:spacing w:line="312" w:lineRule="auto"/>
              <w:ind w:firstLine="480" w:firstLineChars="200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 xml:space="preserve"> Present in 4 quadrants</w:t>
            </w:r>
          </w:p>
        </w:tc>
        <w:tc>
          <w:tcPr>
            <w:tcW w:w="1559" w:type="dxa"/>
          </w:tcPr>
          <w:p>
            <w:pPr>
              <w:spacing w:line="312" w:lineRule="auto"/>
              <w:ind w:firstLine="480" w:firstLineChars="200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</w:tcPr>
          <w:p>
            <w:pPr>
              <w:spacing w:line="312" w:lineRule="auto"/>
              <w:ind w:firstLine="480" w:firstLineChars="200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III</w:t>
            </w:r>
          </w:p>
        </w:tc>
        <w:tc>
          <w:tcPr>
            <w:tcW w:w="5104" w:type="dxa"/>
          </w:tcPr>
          <w:p>
            <w:pPr>
              <w:spacing w:line="312" w:lineRule="auto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Retinal detachment with epiretinal or subretinal proliferative membrane</w:t>
            </w:r>
          </w:p>
        </w:tc>
        <w:tc>
          <w:tcPr>
            <w:tcW w:w="1559" w:type="dxa"/>
          </w:tcPr>
          <w:p>
            <w:pPr>
              <w:spacing w:line="312" w:lineRule="auto"/>
              <w:ind w:firstLine="480" w:firstLineChars="200"/>
              <w:rPr>
                <w:rFonts w:ascii="Arial" w:hAnsi="Arial" w:eastAsia="宋体" w:cs="Arial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</w:tcPr>
          <w:p>
            <w:pPr>
              <w:spacing w:line="312" w:lineRule="auto"/>
              <w:ind w:firstLine="480" w:firstLineChars="200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III-a</w:t>
            </w:r>
          </w:p>
        </w:tc>
        <w:tc>
          <w:tcPr>
            <w:tcW w:w="5104" w:type="dxa"/>
          </w:tcPr>
          <w:p>
            <w:pPr>
              <w:spacing w:line="312" w:lineRule="auto"/>
              <w:ind w:firstLine="480" w:firstLineChars="200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 xml:space="preserve"> Present in 1 quadrant</w:t>
            </w:r>
          </w:p>
        </w:tc>
        <w:tc>
          <w:tcPr>
            <w:tcW w:w="1559" w:type="dxa"/>
          </w:tcPr>
          <w:p>
            <w:pPr>
              <w:spacing w:line="312" w:lineRule="auto"/>
              <w:ind w:firstLine="480" w:firstLineChars="200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</w:tcPr>
          <w:p>
            <w:pPr>
              <w:spacing w:line="312" w:lineRule="auto"/>
              <w:ind w:firstLine="480" w:firstLineChars="200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III-b</w:t>
            </w:r>
          </w:p>
        </w:tc>
        <w:tc>
          <w:tcPr>
            <w:tcW w:w="5104" w:type="dxa"/>
          </w:tcPr>
          <w:p>
            <w:pPr>
              <w:spacing w:line="312" w:lineRule="auto"/>
              <w:ind w:firstLine="480" w:firstLineChars="200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 xml:space="preserve"> Present in 2 quadrants</w:t>
            </w:r>
          </w:p>
        </w:tc>
        <w:tc>
          <w:tcPr>
            <w:tcW w:w="1559" w:type="dxa"/>
          </w:tcPr>
          <w:p>
            <w:pPr>
              <w:spacing w:line="312" w:lineRule="auto"/>
              <w:ind w:firstLine="480" w:firstLineChars="200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</w:tcPr>
          <w:p>
            <w:pPr>
              <w:spacing w:line="312" w:lineRule="auto"/>
              <w:ind w:firstLine="480" w:firstLineChars="200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III-c</w:t>
            </w:r>
          </w:p>
        </w:tc>
        <w:tc>
          <w:tcPr>
            <w:tcW w:w="5104" w:type="dxa"/>
          </w:tcPr>
          <w:p>
            <w:pPr>
              <w:spacing w:line="312" w:lineRule="auto"/>
              <w:ind w:firstLine="480" w:firstLineChars="200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 xml:space="preserve"> Present in 3 quadrants</w:t>
            </w:r>
          </w:p>
        </w:tc>
        <w:tc>
          <w:tcPr>
            <w:tcW w:w="1559" w:type="dxa"/>
          </w:tcPr>
          <w:p>
            <w:pPr>
              <w:spacing w:line="312" w:lineRule="auto"/>
              <w:ind w:firstLine="480" w:firstLineChars="200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</w:tcPr>
          <w:p>
            <w:pPr>
              <w:spacing w:line="312" w:lineRule="auto"/>
              <w:ind w:firstLine="480" w:firstLineChars="200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III-d</w:t>
            </w:r>
          </w:p>
        </w:tc>
        <w:tc>
          <w:tcPr>
            <w:tcW w:w="5104" w:type="dxa"/>
          </w:tcPr>
          <w:p>
            <w:pPr>
              <w:spacing w:line="312" w:lineRule="auto"/>
              <w:ind w:firstLine="480" w:firstLineChars="200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 xml:space="preserve"> Present in 4 quadrants</w:t>
            </w:r>
          </w:p>
        </w:tc>
        <w:tc>
          <w:tcPr>
            <w:tcW w:w="1559" w:type="dxa"/>
          </w:tcPr>
          <w:p>
            <w:pPr>
              <w:spacing w:line="312" w:lineRule="auto"/>
              <w:ind w:firstLine="480" w:firstLineChars="200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</w:tcPr>
          <w:p>
            <w:pPr>
              <w:spacing w:line="312" w:lineRule="auto"/>
              <w:ind w:firstLine="480" w:firstLineChars="200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IV</w:t>
            </w:r>
          </w:p>
        </w:tc>
        <w:tc>
          <w:tcPr>
            <w:tcW w:w="5104" w:type="dxa"/>
          </w:tcPr>
          <w:p>
            <w:pPr>
              <w:spacing w:line="312" w:lineRule="auto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Retinal detachment with wrinkling of the retina</w:t>
            </w:r>
          </w:p>
        </w:tc>
        <w:tc>
          <w:tcPr>
            <w:tcW w:w="1559" w:type="dxa"/>
          </w:tcPr>
          <w:p>
            <w:pPr>
              <w:spacing w:line="312" w:lineRule="auto"/>
              <w:ind w:firstLine="480" w:firstLineChars="200"/>
              <w:rPr>
                <w:rFonts w:ascii="Arial" w:hAnsi="Arial" w:eastAsia="宋体" w:cs="Arial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</w:tcPr>
          <w:p>
            <w:pPr>
              <w:spacing w:line="312" w:lineRule="auto"/>
              <w:ind w:firstLine="480" w:firstLineChars="200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IV-a</w:t>
            </w:r>
          </w:p>
        </w:tc>
        <w:tc>
          <w:tcPr>
            <w:tcW w:w="5104" w:type="dxa"/>
          </w:tcPr>
          <w:p>
            <w:pPr>
              <w:spacing w:line="312" w:lineRule="auto"/>
              <w:ind w:firstLine="480" w:firstLineChars="200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Present in 1 quadrant</w:t>
            </w:r>
          </w:p>
        </w:tc>
        <w:tc>
          <w:tcPr>
            <w:tcW w:w="1559" w:type="dxa"/>
          </w:tcPr>
          <w:p>
            <w:pPr>
              <w:spacing w:line="312" w:lineRule="auto"/>
              <w:ind w:firstLine="480" w:firstLineChars="200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</w:tcPr>
          <w:p>
            <w:pPr>
              <w:spacing w:line="312" w:lineRule="auto"/>
              <w:ind w:firstLine="480" w:firstLineChars="200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IV-b</w:t>
            </w:r>
          </w:p>
        </w:tc>
        <w:tc>
          <w:tcPr>
            <w:tcW w:w="5104" w:type="dxa"/>
          </w:tcPr>
          <w:p>
            <w:pPr>
              <w:spacing w:line="312" w:lineRule="auto"/>
              <w:ind w:firstLine="480" w:firstLineChars="200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Present in 2 quadrants</w:t>
            </w:r>
          </w:p>
        </w:tc>
        <w:tc>
          <w:tcPr>
            <w:tcW w:w="1559" w:type="dxa"/>
          </w:tcPr>
          <w:p>
            <w:pPr>
              <w:spacing w:line="312" w:lineRule="auto"/>
              <w:ind w:firstLine="480" w:firstLineChars="200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</w:tcPr>
          <w:p>
            <w:pPr>
              <w:spacing w:line="312" w:lineRule="auto"/>
              <w:ind w:firstLine="480" w:firstLineChars="200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IV-c</w:t>
            </w:r>
          </w:p>
        </w:tc>
        <w:tc>
          <w:tcPr>
            <w:tcW w:w="5104" w:type="dxa"/>
          </w:tcPr>
          <w:p>
            <w:pPr>
              <w:spacing w:line="312" w:lineRule="auto"/>
              <w:ind w:firstLine="480" w:firstLineChars="200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Present in 3 quadrants</w:t>
            </w:r>
          </w:p>
        </w:tc>
        <w:tc>
          <w:tcPr>
            <w:tcW w:w="1559" w:type="dxa"/>
          </w:tcPr>
          <w:p>
            <w:pPr>
              <w:spacing w:line="312" w:lineRule="auto"/>
              <w:ind w:firstLine="480" w:firstLineChars="200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</w:tcPr>
          <w:p>
            <w:pPr>
              <w:spacing w:line="312" w:lineRule="auto"/>
              <w:ind w:firstLine="480" w:firstLineChars="200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IV-d</w:t>
            </w:r>
          </w:p>
        </w:tc>
        <w:tc>
          <w:tcPr>
            <w:tcW w:w="5104" w:type="dxa"/>
          </w:tcPr>
          <w:p>
            <w:pPr>
              <w:spacing w:line="312" w:lineRule="auto"/>
              <w:ind w:firstLine="480" w:firstLineChars="200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Present in 4 quadrants</w:t>
            </w:r>
          </w:p>
        </w:tc>
        <w:tc>
          <w:tcPr>
            <w:tcW w:w="1559" w:type="dxa"/>
          </w:tcPr>
          <w:p>
            <w:pPr>
              <w:spacing w:line="312" w:lineRule="auto"/>
              <w:ind w:firstLine="480" w:firstLineChars="200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64" w:type="dxa"/>
            <w:gridSpan w:val="3"/>
          </w:tcPr>
          <w:p>
            <w:pPr>
              <w:spacing w:line="312" w:lineRule="auto"/>
              <w:ind w:firstLine="480" w:firstLineChars="200"/>
              <w:rPr>
                <w:rFonts w:ascii="Arial" w:hAnsi="Arial" w:eastAsia="宋体" w:cs="Arial"/>
                <w:sz w:val="24"/>
                <w:szCs w:val="24"/>
              </w:rPr>
            </w:pPr>
          </w:p>
          <w:p>
            <w:pPr>
              <w:spacing w:line="312" w:lineRule="auto"/>
              <w:ind w:firstLine="480" w:firstLineChars="200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TPVR=</w:t>
            </w:r>
            <w:r>
              <w:rPr>
                <w:rFonts w:ascii="Arial" w:hAnsi="Arial" w:cs="Arial"/>
                <w:sz w:val="24"/>
                <w:szCs w:val="24"/>
              </w:rPr>
              <w:t xml:space="preserve"> traumatic proliferative vitreoretinopathy</w:t>
            </w:r>
          </w:p>
        </w:tc>
      </w:tr>
    </w:tbl>
    <w:p>
      <w:pPr>
        <w:spacing w:line="312" w:lineRule="auto"/>
      </w:pPr>
      <w:r>
        <w:rPr>
          <w:rFonts w:hint="eastAsia" w:ascii="Times New Roman" w:hAnsi="Times New Roman" w:eastAsia="宋体" w:cs="Times New Roman"/>
          <w:b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 xml:space="preserve">  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Q3NjVhZGMzNjhkMmMwM2IzODVkYmY5MDRmZWZjMjcifQ=="/>
  </w:docVars>
  <w:rsids>
    <w:rsidRoot w:val="00163234"/>
    <w:rsid w:val="0000185A"/>
    <w:rsid w:val="0000690A"/>
    <w:rsid w:val="000138E5"/>
    <w:rsid w:val="00015B38"/>
    <w:rsid w:val="00025103"/>
    <w:rsid w:val="0003490C"/>
    <w:rsid w:val="00034B52"/>
    <w:rsid w:val="0004406F"/>
    <w:rsid w:val="00044CC2"/>
    <w:rsid w:val="0005259F"/>
    <w:rsid w:val="000546F9"/>
    <w:rsid w:val="000548EC"/>
    <w:rsid w:val="0007206A"/>
    <w:rsid w:val="00082716"/>
    <w:rsid w:val="00084EA5"/>
    <w:rsid w:val="00090FC6"/>
    <w:rsid w:val="00093F4D"/>
    <w:rsid w:val="00096D74"/>
    <w:rsid w:val="00097E9B"/>
    <w:rsid w:val="000A0A54"/>
    <w:rsid w:val="000A17C9"/>
    <w:rsid w:val="000A1AC7"/>
    <w:rsid w:val="000A40FA"/>
    <w:rsid w:val="000B13F3"/>
    <w:rsid w:val="000D0682"/>
    <w:rsid w:val="000D3483"/>
    <w:rsid w:val="000D4B07"/>
    <w:rsid w:val="000E026F"/>
    <w:rsid w:val="000E431F"/>
    <w:rsid w:val="000E64DB"/>
    <w:rsid w:val="00107BE0"/>
    <w:rsid w:val="001156AA"/>
    <w:rsid w:val="0011784C"/>
    <w:rsid w:val="0012160E"/>
    <w:rsid w:val="00125995"/>
    <w:rsid w:val="001306BA"/>
    <w:rsid w:val="00137DFA"/>
    <w:rsid w:val="001520BD"/>
    <w:rsid w:val="00153328"/>
    <w:rsid w:val="00153F6E"/>
    <w:rsid w:val="0016234D"/>
    <w:rsid w:val="00163234"/>
    <w:rsid w:val="00163DE0"/>
    <w:rsid w:val="00171FDA"/>
    <w:rsid w:val="00195405"/>
    <w:rsid w:val="001A5718"/>
    <w:rsid w:val="001A6DCD"/>
    <w:rsid w:val="001B3E45"/>
    <w:rsid w:val="001C00D0"/>
    <w:rsid w:val="001D166F"/>
    <w:rsid w:val="001D1A1B"/>
    <w:rsid w:val="001D5058"/>
    <w:rsid w:val="001E493A"/>
    <w:rsid w:val="001F1CC0"/>
    <w:rsid w:val="00203056"/>
    <w:rsid w:val="0021058F"/>
    <w:rsid w:val="00211356"/>
    <w:rsid w:val="00221C59"/>
    <w:rsid w:val="00227CE4"/>
    <w:rsid w:val="0023730B"/>
    <w:rsid w:val="00240B6C"/>
    <w:rsid w:val="002448CD"/>
    <w:rsid w:val="00250BC9"/>
    <w:rsid w:val="00254A87"/>
    <w:rsid w:val="002705F3"/>
    <w:rsid w:val="00294C04"/>
    <w:rsid w:val="00295E13"/>
    <w:rsid w:val="0029653A"/>
    <w:rsid w:val="00297F73"/>
    <w:rsid w:val="002B0235"/>
    <w:rsid w:val="002B336B"/>
    <w:rsid w:val="002B59CA"/>
    <w:rsid w:val="002C7089"/>
    <w:rsid w:val="002E16B1"/>
    <w:rsid w:val="002E747C"/>
    <w:rsid w:val="002F1820"/>
    <w:rsid w:val="002F4379"/>
    <w:rsid w:val="00307A93"/>
    <w:rsid w:val="00307C4E"/>
    <w:rsid w:val="00313378"/>
    <w:rsid w:val="00315D17"/>
    <w:rsid w:val="00326AB2"/>
    <w:rsid w:val="00332172"/>
    <w:rsid w:val="00334E0E"/>
    <w:rsid w:val="00354764"/>
    <w:rsid w:val="00356366"/>
    <w:rsid w:val="00361CC6"/>
    <w:rsid w:val="00367DA7"/>
    <w:rsid w:val="00371C2F"/>
    <w:rsid w:val="00385329"/>
    <w:rsid w:val="00396A67"/>
    <w:rsid w:val="00396DEC"/>
    <w:rsid w:val="003A1302"/>
    <w:rsid w:val="003B1A0D"/>
    <w:rsid w:val="003C341E"/>
    <w:rsid w:val="003E46F8"/>
    <w:rsid w:val="003E77B0"/>
    <w:rsid w:val="003E7973"/>
    <w:rsid w:val="003F0260"/>
    <w:rsid w:val="003F041D"/>
    <w:rsid w:val="00400DC1"/>
    <w:rsid w:val="004335C4"/>
    <w:rsid w:val="004479F5"/>
    <w:rsid w:val="004617DE"/>
    <w:rsid w:val="0046186E"/>
    <w:rsid w:val="004662BD"/>
    <w:rsid w:val="004741F2"/>
    <w:rsid w:val="00476C6E"/>
    <w:rsid w:val="004A14E9"/>
    <w:rsid w:val="004A2F57"/>
    <w:rsid w:val="004A2FB8"/>
    <w:rsid w:val="004A7D60"/>
    <w:rsid w:val="004B1F68"/>
    <w:rsid w:val="004B6AF0"/>
    <w:rsid w:val="004C7144"/>
    <w:rsid w:val="004D098D"/>
    <w:rsid w:val="004D2D20"/>
    <w:rsid w:val="004D330B"/>
    <w:rsid w:val="004D5939"/>
    <w:rsid w:val="004F38C7"/>
    <w:rsid w:val="004F4C83"/>
    <w:rsid w:val="005003B2"/>
    <w:rsid w:val="0050188B"/>
    <w:rsid w:val="005022F6"/>
    <w:rsid w:val="005106ED"/>
    <w:rsid w:val="00511C66"/>
    <w:rsid w:val="00517E36"/>
    <w:rsid w:val="00536237"/>
    <w:rsid w:val="00542B1C"/>
    <w:rsid w:val="0054790B"/>
    <w:rsid w:val="00556F3D"/>
    <w:rsid w:val="00565679"/>
    <w:rsid w:val="005665B1"/>
    <w:rsid w:val="00582BC1"/>
    <w:rsid w:val="0058558A"/>
    <w:rsid w:val="005868A9"/>
    <w:rsid w:val="005909E2"/>
    <w:rsid w:val="005A50CE"/>
    <w:rsid w:val="005B40CF"/>
    <w:rsid w:val="005B79DB"/>
    <w:rsid w:val="005C22B2"/>
    <w:rsid w:val="005D4791"/>
    <w:rsid w:val="005D61DE"/>
    <w:rsid w:val="005E1796"/>
    <w:rsid w:val="005F05EA"/>
    <w:rsid w:val="005F55C4"/>
    <w:rsid w:val="00605015"/>
    <w:rsid w:val="006168C8"/>
    <w:rsid w:val="00621506"/>
    <w:rsid w:val="00635A9B"/>
    <w:rsid w:val="00636887"/>
    <w:rsid w:val="00642C2A"/>
    <w:rsid w:val="00646096"/>
    <w:rsid w:val="006461C1"/>
    <w:rsid w:val="0064766A"/>
    <w:rsid w:val="00665959"/>
    <w:rsid w:val="00666BCD"/>
    <w:rsid w:val="00670921"/>
    <w:rsid w:val="00671375"/>
    <w:rsid w:val="00671720"/>
    <w:rsid w:val="00683BA9"/>
    <w:rsid w:val="006B460B"/>
    <w:rsid w:val="006C3217"/>
    <w:rsid w:val="006E311C"/>
    <w:rsid w:val="006E3EEF"/>
    <w:rsid w:val="006F318F"/>
    <w:rsid w:val="00701039"/>
    <w:rsid w:val="0070173C"/>
    <w:rsid w:val="0070480D"/>
    <w:rsid w:val="00704A5F"/>
    <w:rsid w:val="007359B9"/>
    <w:rsid w:val="00740CA7"/>
    <w:rsid w:val="00747534"/>
    <w:rsid w:val="007A3CB5"/>
    <w:rsid w:val="007C0F29"/>
    <w:rsid w:val="007D1069"/>
    <w:rsid w:val="007D2849"/>
    <w:rsid w:val="007F3905"/>
    <w:rsid w:val="008044A1"/>
    <w:rsid w:val="00814881"/>
    <w:rsid w:val="008171E0"/>
    <w:rsid w:val="00830B26"/>
    <w:rsid w:val="008537D9"/>
    <w:rsid w:val="00860479"/>
    <w:rsid w:val="00861CDD"/>
    <w:rsid w:val="008719F3"/>
    <w:rsid w:val="008726FA"/>
    <w:rsid w:val="00883A5B"/>
    <w:rsid w:val="008968ED"/>
    <w:rsid w:val="0089799E"/>
    <w:rsid w:val="008A1972"/>
    <w:rsid w:val="008A1F36"/>
    <w:rsid w:val="008B0BE7"/>
    <w:rsid w:val="008B1BA4"/>
    <w:rsid w:val="008B2615"/>
    <w:rsid w:val="008B6ADB"/>
    <w:rsid w:val="008C06A7"/>
    <w:rsid w:val="008D60C2"/>
    <w:rsid w:val="008E3722"/>
    <w:rsid w:val="008E3964"/>
    <w:rsid w:val="00901DB8"/>
    <w:rsid w:val="00904A9B"/>
    <w:rsid w:val="00913908"/>
    <w:rsid w:val="00941DBD"/>
    <w:rsid w:val="00956656"/>
    <w:rsid w:val="00961915"/>
    <w:rsid w:val="0096798F"/>
    <w:rsid w:val="00971A86"/>
    <w:rsid w:val="009735D4"/>
    <w:rsid w:val="00976E45"/>
    <w:rsid w:val="009777CF"/>
    <w:rsid w:val="0098472B"/>
    <w:rsid w:val="009905F7"/>
    <w:rsid w:val="00991BE0"/>
    <w:rsid w:val="009A17DD"/>
    <w:rsid w:val="009A2C42"/>
    <w:rsid w:val="009B1C69"/>
    <w:rsid w:val="009B6B22"/>
    <w:rsid w:val="009C206D"/>
    <w:rsid w:val="009C63CF"/>
    <w:rsid w:val="009C72B3"/>
    <w:rsid w:val="009D1684"/>
    <w:rsid w:val="009E4741"/>
    <w:rsid w:val="009F10CF"/>
    <w:rsid w:val="009F31F0"/>
    <w:rsid w:val="009F7800"/>
    <w:rsid w:val="00A11B01"/>
    <w:rsid w:val="00A21CE1"/>
    <w:rsid w:val="00A249C6"/>
    <w:rsid w:val="00A35BA0"/>
    <w:rsid w:val="00A36DFC"/>
    <w:rsid w:val="00A4087C"/>
    <w:rsid w:val="00A425E5"/>
    <w:rsid w:val="00A500EB"/>
    <w:rsid w:val="00A6335B"/>
    <w:rsid w:val="00A66A3C"/>
    <w:rsid w:val="00A67E63"/>
    <w:rsid w:val="00A702AC"/>
    <w:rsid w:val="00A72F3A"/>
    <w:rsid w:val="00A73C0F"/>
    <w:rsid w:val="00A758F2"/>
    <w:rsid w:val="00A77035"/>
    <w:rsid w:val="00A77224"/>
    <w:rsid w:val="00A77545"/>
    <w:rsid w:val="00A9421A"/>
    <w:rsid w:val="00AA0048"/>
    <w:rsid w:val="00AA58BF"/>
    <w:rsid w:val="00AB70DA"/>
    <w:rsid w:val="00AD635E"/>
    <w:rsid w:val="00AD7FCF"/>
    <w:rsid w:val="00AE0D48"/>
    <w:rsid w:val="00AE473D"/>
    <w:rsid w:val="00B06C58"/>
    <w:rsid w:val="00B206D9"/>
    <w:rsid w:val="00B27BEC"/>
    <w:rsid w:val="00B312F0"/>
    <w:rsid w:val="00B5295D"/>
    <w:rsid w:val="00B54074"/>
    <w:rsid w:val="00B5617C"/>
    <w:rsid w:val="00B56902"/>
    <w:rsid w:val="00B6071C"/>
    <w:rsid w:val="00B655E3"/>
    <w:rsid w:val="00B65B79"/>
    <w:rsid w:val="00B76D3A"/>
    <w:rsid w:val="00B77B66"/>
    <w:rsid w:val="00B850D0"/>
    <w:rsid w:val="00B90697"/>
    <w:rsid w:val="00B94387"/>
    <w:rsid w:val="00BB3771"/>
    <w:rsid w:val="00BB628C"/>
    <w:rsid w:val="00BE398B"/>
    <w:rsid w:val="00BF67CD"/>
    <w:rsid w:val="00C05EBC"/>
    <w:rsid w:val="00C22417"/>
    <w:rsid w:val="00C311EE"/>
    <w:rsid w:val="00C33ECD"/>
    <w:rsid w:val="00C356C5"/>
    <w:rsid w:val="00C372A7"/>
    <w:rsid w:val="00C438B6"/>
    <w:rsid w:val="00C648A5"/>
    <w:rsid w:val="00C72743"/>
    <w:rsid w:val="00C80E58"/>
    <w:rsid w:val="00C85411"/>
    <w:rsid w:val="00C959D8"/>
    <w:rsid w:val="00CA50A2"/>
    <w:rsid w:val="00CA63DB"/>
    <w:rsid w:val="00CC1A2A"/>
    <w:rsid w:val="00CC54D1"/>
    <w:rsid w:val="00CE3E5D"/>
    <w:rsid w:val="00CF26E9"/>
    <w:rsid w:val="00CF387E"/>
    <w:rsid w:val="00D04FA4"/>
    <w:rsid w:val="00D125BB"/>
    <w:rsid w:val="00D25442"/>
    <w:rsid w:val="00D26A49"/>
    <w:rsid w:val="00D41C98"/>
    <w:rsid w:val="00D5147B"/>
    <w:rsid w:val="00D52E0B"/>
    <w:rsid w:val="00D6286B"/>
    <w:rsid w:val="00D649AC"/>
    <w:rsid w:val="00D668AB"/>
    <w:rsid w:val="00D7609D"/>
    <w:rsid w:val="00D829B3"/>
    <w:rsid w:val="00D82EA0"/>
    <w:rsid w:val="00D95918"/>
    <w:rsid w:val="00DD0B95"/>
    <w:rsid w:val="00DD7D4E"/>
    <w:rsid w:val="00DF3AE4"/>
    <w:rsid w:val="00E12C73"/>
    <w:rsid w:val="00E170AA"/>
    <w:rsid w:val="00E25FF5"/>
    <w:rsid w:val="00E27D38"/>
    <w:rsid w:val="00E3051E"/>
    <w:rsid w:val="00E33723"/>
    <w:rsid w:val="00E35EC2"/>
    <w:rsid w:val="00E36749"/>
    <w:rsid w:val="00E36E85"/>
    <w:rsid w:val="00E43FEE"/>
    <w:rsid w:val="00E7222B"/>
    <w:rsid w:val="00E853DA"/>
    <w:rsid w:val="00E968E8"/>
    <w:rsid w:val="00E96F2E"/>
    <w:rsid w:val="00EA05CF"/>
    <w:rsid w:val="00EA1F04"/>
    <w:rsid w:val="00EA2ECF"/>
    <w:rsid w:val="00EB015C"/>
    <w:rsid w:val="00EB7B5D"/>
    <w:rsid w:val="00ED26DC"/>
    <w:rsid w:val="00ED5E4C"/>
    <w:rsid w:val="00ED71D1"/>
    <w:rsid w:val="00EF05A0"/>
    <w:rsid w:val="00F04C64"/>
    <w:rsid w:val="00F0774A"/>
    <w:rsid w:val="00F11311"/>
    <w:rsid w:val="00F3200F"/>
    <w:rsid w:val="00F406D8"/>
    <w:rsid w:val="00F442B3"/>
    <w:rsid w:val="00F44D3E"/>
    <w:rsid w:val="00F45258"/>
    <w:rsid w:val="00F70123"/>
    <w:rsid w:val="00F72686"/>
    <w:rsid w:val="00F821F4"/>
    <w:rsid w:val="00F83D8B"/>
    <w:rsid w:val="00FA13A2"/>
    <w:rsid w:val="00FA2D18"/>
    <w:rsid w:val="00FC0B2B"/>
    <w:rsid w:val="00FC6C25"/>
    <w:rsid w:val="00FC7992"/>
    <w:rsid w:val="00FD1C14"/>
    <w:rsid w:val="00FE390F"/>
    <w:rsid w:val="00FE453A"/>
    <w:rsid w:val="00FE791A"/>
    <w:rsid w:val="00FF0691"/>
    <w:rsid w:val="4327269E"/>
    <w:rsid w:val="49431703"/>
    <w:rsid w:val="52950634"/>
    <w:rsid w:val="5D5A0D4D"/>
    <w:rsid w:val="71BD7D15"/>
    <w:rsid w:val="789C7879"/>
    <w:rsid w:val="7CC20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22"/>
    <w:rPr>
      <w:b/>
      <w:bCs/>
    </w:rPr>
  </w:style>
  <w:style w:type="character" w:styleId="9">
    <w:name w:val="Hyperlink"/>
    <w:basedOn w:val="7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0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2"/>
    <w:qFormat/>
    <w:uiPriority w:val="99"/>
    <w:rPr>
      <w:sz w:val="18"/>
      <w:szCs w:val="18"/>
    </w:rPr>
  </w:style>
  <w:style w:type="paragraph" w:styleId="12">
    <w:name w:val="List Paragraph"/>
    <w:basedOn w:val="1"/>
    <w:qFormat/>
    <w:uiPriority w:val="34"/>
    <w:pPr>
      <w:ind w:firstLine="420" w:firstLineChars="200"/>
    </w:pPr>
    <w:rPr>
      <w:rFonts w:ascii="Times New Roman" w:hAnsi="Times New Roman" w:eastAsia="宋体" w:cs="Times New Roman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049</Words>
  <Characters>4801</Characters>
  <Lines>45</Lines>
  <Paragraphs>12</Paragraphs>
  <TotalTime>5</TotalTime>
  <ScaleCrop>false</ScaleCrop>
  <LinksUpToDate>false</LinksUpToDate>
  <CharactersWithSpaces>5675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9T06:37:00Z</dcterms:created>
  <dc:creator>guoha</dc:creator>
  <cp:lastModifiedBy>海霞</cp:lastModifiedBy>
  <cp:lastPrinted>2023-02-24T03:27:00Z</cp:lastPrinted>
  <dcterms:modified xsi:type="dcterms:W3CDTF">2023-10-08T07:46:53Z</dcterms:modified>
  <cp:revision>24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9F731AE84C5D480A9F08833F1F88BEE5</vt:lpwstr>
  </property>
</Properties>
</file>